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978D0" w14:textId="77777777" w:rsidR="004F0406" w:rsidRPr="00673ACC" w:rsidRDefault="00485035" w:rsidP="00485035">
      <w:pPr>
        <w:jc w:val="center"/>
        <w:rPr>
          <w:b/>
          <w:bCs/>
          <w:lang w:val="en-GB"/>
        </w:rPr>
      </w:pPr>
      <w:r w:rsidRPr="00673ACC">
        <w:rPr>
          <w:b/>
          <w:bCs/>
          <w:lang w:val="en-GB"/>
        </w:rPr>
        <w:t>Supp</w:t>
      </w:r>
      <w:r w:rsidR="00C7785F" w:rsidRPr="00673ACC">
        <w:rPr>
          <w:b/>
          <w:bCs/>
          <w:lang w:val="en-GB"/>
        </w:rPr>
        <w:t>orting information</w:t>
      </w:r>
      <w:r w:rsidRPr="00673ACC">
        <w:rPr>
          <w:b/>
          <w:bCs/>
          <w:lang w:val="en-GB"/>
        </w:rPr>
        <w:t>.</w:t>
      </w:r>
    </w:p>
    <w:p w14:paraId="679E6636" w14:textId="77777777" w:rsidR="00485035" w:rsidRPr="00673ACC" w:rsidRDefault="00485035" w:rsidP="00555288">
      <w:pPr>
        <w:spacing w:line="360" w:lineRule="auto"/>
        <w:jc w:val="center"/>
        <w:rPr>
          <w:rFonts w:eastAsia="Times New Roman" w:cs="Times New Roman"/>
          <w:b/>
          <w:szCs w:val="24"/>
          <w:lang w:val="en-GB"/>
        </w:rPr>
      </w:pPr>
      <w:r w:rsidRPr="00673ACC">
        <w:rPr>
          <w:rFonts w:eastAsia="Times New Roman" w:cs="Times New Roman"/>
          <w:b/>
          <w:szCs w:val="24"/>
          <w:lang w:val="en-GB"/>
        </w:rPr>
        <w:t>Validating the Bifactor Structure of the Ruminative Thought Style Questionnaire - a Psychometric Study</w:t>
      </w:r>
    </w:p>
    <w:p w14:paraId="286E0D76" w14:textId="3CE72714" w:rsidR="000C7E49" w:rsidRPr="00673ACC" w:rsidRDefault="000C7E49" w:rsidP="000C7E49">
      <w:pPr>
        <w:spacing w:before="240" w:after="240" w:line="240" w:lineRule="auto"/>
        <w:rPr>
          <w:rFonts w:eastAsia="Times New Roman" w:cs="Times New Roman"/>
          <w:szCs w:val="24"/>
          <w:lang w:val="en-US" w:eastAsia="hu-HU"/>
        </w:rPr>
      </w:pPr>
      <w:bookmarkStart w:id="0" w:name="_heading=h.gjdgxs" w:colFirst="0" w:colLast="0"/>
      <w:bookmarkEnd w:id="0"/>
      <w:r w:rsidRPr="00673ACC">
        <w:rPr>
          <w:rFonts w:eastAsia="Times New Roman" w:cs="Times New Roman"/>
          <w:szCs w:val="24"/>
          <w:lang w:val="en-US" w:eastAsia="hu-HU"/>
        </w:rPr>
        <w:t xml:space="preserve">S1 Table. Standardized regression weights between </w:t>
      </w:r>
      <w:r w:rsidR="00547E62">
        <w:rPr>
          <w:rFonts w:eastAsia="Times New Roman" w:cs="Times New Roman"/>
          <w:szCs w:val="24"/>
          <w:lang w:val="en-US" w:eastAsia="hu-HU"/>
        </w:rPr>
        <w:t xml:space="preserve">the </w:t>
      </w:r>
      <w:r w:rsidRPr="00673ACC">
        <w:rPr>
          <w:rFonts w:eastAsia="Times New Roman" w:cs="Times New Roman"/>
          <w:szCs w:val="24"/>
          <w:lang w:val="en-US" w:eastAsia="hu-HU"/>
        </w:rPr>
        <w:t>RTSQ total scores and covariates </w:t>
      </w:r>
      <w:r w:rsidR="00B4027F">
        <w:rPr>
          <w:rFonts w:eastAsia="Times New Roman" w:cs="Times New Roman"/>
          <w:szCs w:val="24"/>
          <w:lang w:val="en-US" w:eastAsia="hu-HU"/>
        </w:rPr>
        <w:t>in Study 1</w:t>
      </w:r>
      <w:r w:rsidR="00D9119A">
        <w:rPr>
          <w:rFonts w:eastAsia="Times New Roman" w:cs="Times New Roman"/>
          <w:szCs w:val="24"/>
          <w:lang w:val="en-US" w:eastAsia="hu-HU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7"/>
        <w:gridCol w:w="860"/>
        <w:gridCol w:w="860"/>
        <w:gridCol w:w="860"/>
        <w:gridCol w:w="860"/>
        <w:gridCol w:w="86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810"/>
      </w:tblGrid>
      <w:tr w:rsidR="00673ACC" w:rsidRPr="00673ACC" w14:paraId="52393822" w14:textId="77777777" w:rsidTr="00DC0EB4">
        <w:trPr>
          <w:trHeight w:val="514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3F9C" w14:textId="77777777" w:rsidR="000C7E49" w:rsidRPr="00673ACC" w:rsidRDefault="000C7E49" w:rsidP="00DC0EB4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120C" w14:textId="77777777" w:rsidR="000C7E49" w:rsidRPr="00673ACC" w:rsidRDefault="000C7E49" w:rsidP="00DC0EB4">
            <w:pPr>
              <w:spacing w:before="20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 xml:space="preserve">total sample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F61300D" w14:textId="77777777" w:rsidR="000C7E49" w:rsidRPr="00673ACC" w:rsidRDefault="000C7E49" w:rsidP="00DC0EB4">
            <w:pPr>
              <w:spacing w:before="20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 xml:space="preserve">male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14:paraId="6E7D2675" w14:textId="77777777" w:rsidR="000C7E49" w:rsidRPr="00673ACC" w:rsidRDefault="000C7E49" w:rsidP="00DC0EB4">
            <w:pPr>
              <w:spacing w:before="20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 xml:space="preserve">female </w:t>
            </w:r>
          </w:p>
        </w:tc>
      </w:tr>
      <w:tr w:rsidR="00673ACC" w:rsidRPr="00673ACC" w14:paraId="61495023" w14:textId="77777777" w:rsidTr="007164F6">
        <w:trPr>
          <w:trHeight w:val="514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6443" w14:textId="2B4624B3" w:rsidR="002841BB" w:rsidRPr="00673ACC" w:rsidRDefault="002841BB" w:rsidP="002841BB">
            <w:pPr>
              <w:spacing w:before="200" w:after="0" w:line="480" w:lineRule="auto"/>
              <w:ind w:left="-100"/>
              <w:rPr>
                <w:rFonts w:eastAsia="Times New Roman" w:cs="Times New Roman"/>
                <w:szCs w:val="24"/>
                <w:lang w:val="en-US" w:eastAsia="hu-HU"/>
              </w:rPr>
            </w:pPr>
            <w:proofErr w:type="spellStart"/>
            <w:r w:rsidRPr="00673ACC">
              <w:t>Covariat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25E78" w14:textId="79BA8258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RTSQ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EC72" w14:textId="1A014D15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proofErr w:type="spellStart"/>
            <w:r w:rsidRPr="00673ACC">
              <w:t>Pf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BCDC" w14:textId="1EE1533C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2FE4" w14:textId="32C5AC34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344A" w14:textId="21254F25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943DB78" w14:textId="2BBBF25A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RTSQ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B47433E" w14:textId="7EE60526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proofErr w:type="spellStart"/>
            <w:r w:rsidRPr="00673ACC">
              <w:t>Pf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7EB614A" w14:textId="6843A1D0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C001D77" w14:textId="71A56359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71FF2" w14:textId="0C9F4702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41145DB" w14:textId="56AED6E8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RTSQ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5B1AC36" w14:textId="5AC81AEA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proofErr w:type="spellStart"/>
            <w:r w:rsidRPr="00673ACC">
              <w:t>Pf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C2882A9" w14:textId="0282ACC8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9296E93" w14:textId="145935E9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583EDDE" w14:textId="6CE6A67A" w:rsidR="002841BB" w:rsidRPr="00673ACC" w:rsidRDefault="002841BB" w:rsidP="002841BB">
            <w:pPr>
              <w:spacing w:before="20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AT</w:t>
            </w:r>
          </w:p>
        </w:tc>
      </w:tr>
      <w:tr w:rsidR="00673ACC" w:rsidRPr="00673ACC" w14:paraId="415D540A" w14:textId="77777777" w:rsidTr="007164F6">
        <w:trPr>
          <w:trHeight w:val="69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43D88" w14:textId="3A6D6B8A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proofErr w:type="spellStart"/>
            <w:r w:rsidRPr="00673ACC">
              <w:t>Gend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97D0C" w14:textId="5A058668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8</w:t>
            </w:r>
            <w:r w:rsidRPr="002C76C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F0BC0" w14:textId="1407B056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9</w:t>
            </w:r>
            <w:r w:rsidRPr="002C76C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2AF25" w14:textId="794ED461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61BF3" w14:textId="4D2B8654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23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AF658" w14:textId="336FF7C0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26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</w:tcPr>
          <w:p w14:paraId="27B9693C" w14:textId="7A96563E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06DF6B" w14:textId="27130CC6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5B5BD54" w14:textId="76A1C87C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82CEE7E" w14:textId="6FD4FA9A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</w:tcPr>
          <w:p w14:paraId="6EC653B4" w14:textId="625D7812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</w:tcPr>
          <w:p w14:paraId="49860B03" w14:textId="06337001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6615E36" w14:textId="40EF99F5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681B94" w14:textId="5CE23550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4F6CE10" w14:textId="20FFD931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B4C18B9" w14:textId="1DD2D892" w:rsidR="002841BB" w:rsidRPr="00673ACC" w:rsidRDefault="002841BB" w:rsidP="002841BB">
            <w:pPr>
              <w:spacing w:before="240" w:after="0" w:line="480" w:lineRule="auto"/>
              <w:jc w:val="center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</w:t>
            </w:r>
          </w:p>
        </w:tc>
      </w:tr>
      <w:tr w:rsidR="00673ACC" w:rsidRPr="00673ACC" w14:paraId="5A4B38AF" w14:textId="77777777" w:rsidTr="007164F6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DCD83" w14:textId="57ED901F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proofErr w:type="spellStart"/>
            <w:r w:rsidRPr="00673ACC">
              <w:t>Ag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1F82C" w14:textId="28D69B79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AAB2A" w14:textId="6D36D3EE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55BC7" w14:textId="5C5B7312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9</w:t>
            </w:r>
            <w:r w:rsidRPr="00065133">
              <w:rPr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E9BF6" w14:textId="17091633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5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20ED3" w14:textId="619AC29C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4</w:t>
            </w:r>
          </w:p>
        </w:tc>
        <w:tc>
          <w:tcPr>
            <w:tcW w:w="0" w:type="auto"/>
            <w:tcBorders>
              <w:left w:val="single" w:sz="8" w:space="0" w:color="000000"/>
            </w:tcBorders>
          </w:tcPr>
          <w:p w14:paraId="105F820E" w14:textId="7A2EB0EC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4</w:t>
            </w:r>
          </w:p>
        </w:tc>
        <w:tc>
          <w:tcPr>
            <w:tcW w:w="0" w:type="auto"/>
          </w:tcPr>
          <w:p w14:paraId="3B0D1EEA" w14:textId="5E93743E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7</w:t>
            </w:r>
          </w:p>
        </w:tc>
        <w:tc>
          <w:tcPr>
            <w:tcW w:w="0" w:type="auto"/>
          </w:tcPr>
          <w:p w14:paraId="0167C9F5" w14:textId="68C7C859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1</w:t>
            </w:r>
          </w:p>
        </w:tc>
        <w:tc>
          <w:tcPr>
            <w:tcW w:w="0" w:type="auto"/>
          </w:tcPr>
          <w:p w14:paraId="05BB7268" w14:textId="55098153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6</w:t>
            </w:r>
          </w:p>
        </w:tc>
        <w:tc>
          <w:tcPr>
            <w:tcW w:w="0" w:type="auto"/>
            <w:tcBorders>
              <w:right w:val="single" w:sz="8" w:space="0" w:color="000000"/>
            </w:tcBorders>
          </w:tcPr>
          <w:p w14:paraId="0320AE51" w14:textId="3CAF2727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5</w:t>
            </w:r>
          </w:p>
        </w:tc>
        <w:tc>
          <w:tcPr>
            <w:tcW w:w="0" w:type="auto"/>
            <w:tcBorders>
              <w:left w:val="single" w:sz="8" w:space="0" w:color="000000"/>
            </w:tcBorders>
          </w:tcPr>
          <w:p w14:paraId="17CC10AF" w14:textId="43C2BC59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4</w:t>
            </w:r>
          </w:p>
        </w:tc>
        <w:tc>
          <w:tcPr>
            <w:tcW w:w="0" w:type="auto"/>
          </w:tcPr>
          <w:p w14:paraId="0AA8C713" w14:textId="15A75BCB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6</w:t>
            </w:r>
          </w:p>
        </w:tc>
        <w:tc>
          <w:tcPr>
            <w:tcW w:w="0" w:type="auto"/>
          </w:tcPr>
          <w:p w14:paraId="07E9CD19" w14:textId="56D4B103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11</w:t>
            </w:r>
            <w:r w:rsidRPr="002C76C0">
              <w:rPr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F6DEFA9" w14:textId="2C8B7F07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2</w:t>
            </w:r>
          </w:p>
        </w:tc>
        <w:tc>
          <w:tcPr>
            <w:tcW w:w="0" w:type="auto"/>
          </w:tcPr>
          <w:p w14:paraId="278FFF8B" w14:textId="364B09A3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4</w:t>
            </w:r>
          </w:p>
        </w:tc>
      </w:tr>
      <w:tr w:rsidR="00673ACC" w:rsidRPr="00673ACC" w14:paraId="0C6369E6" w14:textId="77777777" w:rsidTr="007164F6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A6C77" w14:textId="3C70D53E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CES-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FD15E" w14:textId="041040DB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39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FEF92" w14:textId="43E9ABDA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32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68797" w14:textId="4C8C8669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16</w:t>
            </w:r>
            <w:r w:rsidRPr="002C76C0">
              <w:rPr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C4D46" w14:textId="08F289D2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17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D50B8" w14:textId="2822FB96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2</w:t>
            </w:r>
          </w:p>
        </w:tc>
        <w:tc>
          <w:tcPr>
            <w:tcW w:w="0" w:type="auto"/>
            <w:tcBorders>
              <w:left w:val="single" w:sz="8" w:space="0" w:color="000000"/>
            </w:tcBorders>
          </w:tcPr>
          <w:p w14:paraId="7D5E77F5" w14:textId="4FD714F1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38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C2CFF65" w14:textId="24E1EC22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35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54E963D" w14:textId="6C96DCD4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16</w:t>
            </w:r>
            <w:r w:rsidRPr="002C76C0">
              <w:rPr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2E6861D" w14:textId="62DACCAD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15</w:t>
            </w:r>
          </w:p>
        </w:tc>
        <w:tc>
          <w:tcPr>
            <w:tcW w:w="0" w:type="auto"/>
            <w:tcBorders>
              <w:right w:val="single" w:sz="8" w:space="0" w:color="000000"/>
            </w:tcBorders>
          </w:tcPr>
          <w:p w14:paraId="20B3EC37" w14:textId="18D59443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06</w:t>
            </w:r>
          </w:p>
        </w:tc>
        <w:tc>
          <w:tcPr>
            <w:tcW w:w="0" w:type="auto"/>
            <w:tcBorders>
              <w:left w:val="single" w:sz="8" w:space="0" w:color="000000"/>
            </w:tcBorders>
          </w:tcPr>
          <w:p w14:paraId="3179C01D" w14:textId="6C88FF90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38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6CBF2FA" w14:textId="30798E61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30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9351D82" w14:textId="447120A3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16</w:t>
            </w:r>
            <w:r w:rsidRPr="002C76C0">
              <w:rPr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5BA0961" w14:textId="1F31914E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0.20</w:t>
            </w:r>
            <w:r w:rsidRPr="002C76C0">
              <w:rPr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D06792C" w14:textId="5BB0F3AF" w:rsidR="002841BB" w:rsidRPr="00673ACC" w:rsidRDefault="002841BB" w:rsidP="002841BB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t>-0.02</w:t>
            </w:r>
          </w:p>
        </w:tc>
      </w:tr>
      <w:tr w:rsidR="00673ACC" w:rsidRPr="00673ACC" w14:paraId="458688F5" w14:textId="77777777" w:rsidTr="00DC0EB4">
        <w:trPr>
          <w:trHeight w:val="67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25905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R</w:t>
            </w:r>
            <w:r w:rsidRPr="00673ACC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E050E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16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4EE08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11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CA42A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3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2B161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9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BB313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7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</w:tcBorders>
          </w:tcPr>
          <w:p w14:paraId="4821BBC4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15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12D1C34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12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A9FD41A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3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098C1C8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3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4" w:space="0" w:color="auto"/>
            </w:tcBorders>
          </w:tcPr>
          <w:p w14:paraId="2F4F1BC7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1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</w:tcBorders>
          </w:tcPr>
          <w:p w14:paraId="08E98088" w14:textId="77777777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15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0F48FB7" w14:textId="4E25A0EF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</w:t>
            </w:r>
            <w:r w:rsidR="00EC70E8" w:rsidRPr="00673ACC">
              <w:rPr>
                <w:rFonts w:eastAsia="Times New Roman" w:cs="Times New Roman"/>
                <w:szCs w:val="24"/>
                <w:lang w:val="en-US" w:eastAsia="hu-HU"/>
              </w:rPr>
              <w:t>09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13A1CB2" w14:textId="374A9279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</w:t>
            </w:r>
            <w:r w:rsidR="00EC70E8" w:rsidRPr="00673ACC">
              <w:rPr>
                <w:rFonts w:eastAsia="Times New Roman" w:cs="Times New Roman"/>
                <w:szCs w:val="24"/>
                <w:lang w:val="en-US" w:eastAsia="hu-HU"/>
              </w:rPr>
              <w:t>4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D6BC1DD" w14:textId="7F9662DA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</w:t>
            </w:r>
            <w:r w:rsidR="00151C50" w:rsidRPr="00673ACC">
              <w:rPr>
                <w:rFonts w:eastAsia="Times New Roman" w:cs="Times New Roman"/>
                <w:szCs w:val="24"/>
                <w:lang w:val="en-US" w:eastAsia="hu-HU"/>
              </w:rPr>
              <w:t>4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9F9217C" w14:textId="46EFC824" w:rsidR="000C7E49" w:rsidRPr="00673ACC" w:rsidRDefault="000C7E49" w:rsidP="00DC0EB4">
            <w:pPr>
              <w:spacing w:before="240" w:after="0" w:line="480" w:lineRule="auto"/>
              <w:rPr>
                <w:rFonts w:eastAsia="Times New Roman" w:cs="Times New Roman"/>
                <w:szCs w:val="24"/>
                <w:lang w:val="en-US" w:eastAsia="hu-HU"/>
              </w:rPr>
            </w:pPr>
            <w:r w:rsidRPr="00673ACC">
              <w:rPr>
                <w:rFonts w:eastAsia="Times New Roman" w:cs="Times New Roman"/>
                <w:szCs w:val="24"/>
                <w:lang w:val="en-US" w:eastAsia="hu-HU"/>
              </w:rPr>
              <w:t>0.0</w:t>
            </w:r>
            <w:r w:rsidR="00151C50" w:rsidRPr="00673ACC">
              <w:rPr>
                <w:rFonts w:eastAsia="Times New Roman" w:cs="Times New Roman"/>
                <w:szCs w:val="24"/>
                <w:lang w:val="en-US" w:eastAsia="hu-HU"/>
              </w:rPr>
              <w:t>02</w:t>
            </w:r>
            <w:r w:rsidRPr="002C76C0">
              <w:rPr>
                <w:rFonts w:eastAsia="Times New Roman" w:cs="Times New Roman"/>
                <w:szCs w:val="24"/>
                <w:vertAlign w:val="superscript"/>
                <w:lang w:val="en-US" w:eastAsia="hu-HU"/>
              </w:rPr>
              <w:t>***</w:t>
            </w:r>
          </w:p>
        </w:tc>
      </w:tr>
    </w:tbl>
    <w:p w14:paraId="554102F5" w14:textId="7FA00033" w:rsidR="000C7E49" w:rsidRPr="006128B4" w:rsidRDefault="000C7E49" w:rsidP="000C7E49">
      <w:pPr>
        <w:spacing w:before="240" w:after="240" w:line="480" w:lineRule="auto"/>
        <w:jc w:val="both"/>
        <w:rPr>
          <w:rFonts w:eastAsia="Times New Roman" w:cs="Times New Roman"/>
          <w:szCs w:val="24"/>
          <w:lang w:val="en-US" w:eastAsia="hu-HU"/>
        </w:rPr>
      </w:pPr>
      <w:r w:rsidRPr="006128B4">
        <w:t xml:space="preserve">Total </w:t>
      </w:r>
      <w:proofErr w:type="spellStart"/>
      <w:r w:rsidRPr="006128B4">
        <w:t>Sample</w:t>
      </w:r>
      <w:proofErr w:type="spellEnd"/>
      <w:r w:rsidRPr="006128B4">
        <w:t xml:space="preserve">: N =1123; </w:t>
      </w:r>
      <w:proofErr w:type="spellStart"/>
      <w:r w:rsidRPr="006128B4">
        <w:t>Males</w:t>
      </w:r>
      <w:proofErr w:type="spellEnd"/>
      <w:r w:rsidRPr="006128B4">
        <w:t xml:space="preserve">: N =505 (45%); </w:t>
      </w:r>
      <w:proofErr w:type="spellStart"/>
      <w:r w:rsidRPr="006128B4">
        <w:t>Females</w:t>
      </w:r>
      <w:proofErr w:type="spellEnd"/>
      <w:r w:rsidRPr="006128B4">
        <w:t xml:space="preserve">: N =618 (55%). </w:t>
      </w:r>
      <w:r w:rsidRPr="006128B4">
        <w:rPr>
          <w:rFonts w:eastAsia="Times New Roman" w:cs="Times New Roman"/>
          <w:szCs w:val="24"/>
          <w:lang w:val="en-US" w:eastAsia="hu-HU"/>
        </w:rPr>
        <w:t>RTSQ</w:t>
      </w:r>
      <w:r w:rsidR="0095573A">
        <w:rPr>
          <w:rFonts w:eastAsia="Times New Roman" w:cs="Times New Roman"/>
          <w:szCs w:val="24"/>
          <w:lang w:val="en-US" w:eastAsia="hu-HU"/>
        </w:rPr>
        <w:t>,</w:t>
      </w:r>
      <w:r w:rsidRPr="006128B4">
        <w:rPr>
          <w:rFonts w:eastAsia="Times New Roman" w:cs="Times New Roman"/>
          <w:szCs w:val="24"/>
          <w:lang w:val="en-US" w:eastAsia="hu-HU"/>
        </w:rPr>
        <w:t xml:space="preserve"> Ruminative Thought Style Questionnaire total score; CES-D</w:t>
      </w:r>
      <w:r w:rsidR="0095573A">
        <w:rPr>
          <w:rFonts w:eastAsia="Times New Roman" w:cs="Times New Roman"/>
          <w:szCs w:val="24"/>
          <w:lang w:val="en-US" w:eastAsia="hu-HU"/>
        </w:rPr>
        <w:t>,</w:t>
      </w:r>
      <w:r w:rsidRPr="006128B4">
        <w:rPr>
          <w:rFonts w:eastAsia="Times New Roman" w:cs="Times New Roman"/>
          <w:szCs w:val="24"/>
          <w:lang w:val="en-US" w:eastAsia="hu-HU"/>
        </w:rPr>
        <w:t xml:space="preserve"> The Center for Epidemiologic Studies Depression Scale; BSI_GSI</w:t>
      </w:r>
      <w:r w:rsidR="00B86171">
        <w:rPr>
          <w:rFonts w:eastAsia="Times New Roman" w:cs="Times New Roman"/>
          <w:szCs w:val="24"/>
          <w:lang w:val="en-US" w:eastAsia="hu-HU"/>
        </w:rPr>
        <w:t>,</w:t>
      </w:r>
      <w:r w:rsidRPr="006128B4">
        <w:rPr>
          <w:rFonts w:eastAsia="Times New Roman" w:cs="Times New Roman"/>
          <w:szCs w:val="24"/>
          <w:lang w:val="en-US" w:eastAsia="hu-HU"/>
        </w:rPr>
        <w:t xml:space="preserve"> Brief Symptom Inventory General Symptom Index; </w:t>
      </w:r>
      <w:proofErr w:type="spellStart"/>
      <w:r w:rsidRPr="006128B4">
        <w:rPr>
          <w:rFonts w:eastAsia="Times New Roman" w:cs="Times New Roman"/>
          <w:szCs w:val="24"/>
          <w:lang w:val="en-US" w:eastAsia="hu-HU"/>
        </w:rPr>
        <w:t>PfT</w:t>
      </w:r>
      <w:proofErr w:type="spellEnd"/>
      <w:r w:rsidR="00B86171">
        <w:rPr>
          <w:rFonts w:eastAsia="Times New Roman" w:cs="Times New Roman"/>
          <w:szCs w:val="24"/>
          <w:lang w:val="en-US" w:eastAsia="hu-HU"/>
        </w:rPr>
        <w:t>,</w:t>
      </w:r>
      <w:r w:rsidRPr="006128B4">
        <w:rPr>
          <w:rFonts w:eastAsia="Times New Roman" w:cs="Times New Roman"/>
          <w:szCs w:val="24"/>
          <w:lang w:val="en-US" w:eastAsia="hu-HU"/>
        </w:rPr>
        <w:t xml:space="preserve"> Problem-focused thoughts </w:t>
      </w:r>
      <w:r w:rsidRPr="006128B4">
        <w:rPr>
          <w:rFonts w:eastAsia="Times New Roman" w:cs="Times New Roman"/>
          <w:szCs w:val="24"/>
          <w:lang w:val="en-US" w:eastAsia="hu-HU"/>
        </w:rPr>
        <w:lastRenderedPageBreak/>
        <w:t>factor of the Ruminative Thought Style Questionnaire; CT</w:t>
      </w:r>
      <w:r w:rsidR="00B86171">
        <w:rPr>
          <w:rFonts w:eastAsia="Times New Roman" w:cs="Times New Roman"/>
          <w:szCs w:val="24"/>
          <w:lang w:val="en-US" w:eastAsia="hu-HU"/>
        </w:rPr>
        <w:t xml:space="preserve">, </w:t>
      </w:r>
      <w:r w:rsidRPr="006128B4">
        <w:rPr>
          <w:rFonts w:eastAsia="Times New Roman" w:cs="Times New Roman"/>
          <w:szCs w:val="24"/>
          <w:lang w:val="en-US" w:eastAsia="hu-HU"/>
        </w:rPr>
        <w:t>Counterfactual thinking factor of the Ruminative Thought Style Questionnaire; RT</w:t>
      </w:r>
      <w:r w:rsidR="00B86171">
        <w:rPr>
          <w:rFonts w:eastAsia="Times New Roman" w:cs="Times New Roman"/>
          <w:szCs w:val="24"/>
          <w:lang w:val="en-US" w:eastAsia="hu-HU"/>
        </w:rPr>
        <w:t>,</w:t>
      </w:r>
      <w:r w:rsidRPr="006128B4">
        <w:rPr>
          <w:rFonts w:eastAsia="Times New Roman" w:cs="Times New Roman"/>
          <w:szCs w:val="24"/>
          <w:lang w:val="en-US" w:eastAsia="hu-HU"/>
        </w:rPr>
        <w:t xml:space="preserve"> Repetitive thoughts factor of the Ruminative Thought Style Questionnaire; AT</w:t>
      </w:r>
      <w:r w:rsidR="00B86171">
        <w:rPr>
          <w:rFonts w:eastAsia="Times New Roman" w:cs="Times New Roman"/>
          <w:szCs w:val="24"/>
          <w:lang w:val="en-US" w:eastAsia="hu-HU"/>
        </w:rPr>
        <w:t xml:space="preserve">, </w:t>
      </w:r>
      <w:r w:rsidRPr="006128B4">
        <w:rPr>
          <w:rFonts w:eastAsia="Times New Roman" w:cs="Times New Roman"/>
          <w:szCs w:val="24"/>
          <w:lang w:val="en-US" w:eastAsia="hu-HU"/>
        </w:rPr>
        <w:t xml:space="preserve">Anticipatory thoughts factor of the Ruminative Thought Style Questionnaire. </w:t>
      </w:r>
      <w:r w:rsidRPr="002C76C0">
        <w:rPr>
          <w:rFonts w:eastAsia="Times New Roman" w:cs="Times New Roman"/>
          <w:szCs w:val="24"/>
          <w:vertAlign w:val="superscript"/>
          <w:lang w:val="en-US" w:eastAsia="hu-HU"/>
        </w:rPr>
        <w:t>*</w:t>
      </w:r>
      <w:r w:rsidRPr="006128B4">
        <w:rPr>
          <w:rFonts w:eastAsia="Times New Roman" w:cs="Times New Roman"/>
          <w:szCs w:val="24"/>
          <w:lang w:val="en-US" w:eastAsia="hu-HU"/>
        </w:rPr>
        <w:t xml:space="preserve">p&lt;.05.; </w:t>
      </w:r>
      <w:r w:rsidRPr="002C76C0">
        <w:rPr>
          <w:rFonts w:eastAsia="Times New Roman" w:cs="Times New Roman"/>
          <w:szCs w:val="24"/>
          <w:vertAlign w:val="superscript"/>
          <w:lang w:val="en-US" w:eastAsia="hu-HU"/>
        </w:rPr>
        <w:t>**</w:t>
      </w:r>
      <w:r w:rsidRPr="006128B4">
        <w:rPr>
          <w:rFonts w:eastAsia="Times New Roman" w:cs="Times New Roman"/>
          <w:szCs w:val="24"/>
          <w:lang w:val="en-US" w:eastAsia="hu-HU"/>
        </w:rPr>
        <w:t xml:space="preserve">p&lt;.01.; </w:t>
      </w:r>
      <w:r w:rsidRPr="002C76C0">
        <w:rPr>
          <w:rFonts w:eastAsia="Times New Roman" w:cs="Times New Roman"/>
          <w:szCs w:val="24"/>
          <w:vertAlign w:val="superscript"/>
          <w:lang w:val="en-US" w:eastAsia="hu-HU"/>
        </w:rPr>
        <w:t>***</w:t>
      </w:r>
      <w:r w:rsidRPr="006128B4">
        <w:rPr>
          <w:rFonts w:eastAsia="Times New Roman" w:cs="Times New Roman"/>
          <w:szCs w:val="24"/>
          <w:lang w:val="en-US" w:eastAsia="hu-HU"/>
        </w:rPr>
        <w:t>p&lt;.001.</w:t>
      </w:r>
    </w:p>
    <w:p w14:paraId="5CA35F5A" w14:textId="028DF70F" w:rsidR="002B77F8" w:rsidRPr="00673ACC" w:rsidRDefault="002B77F8">
      <w:pPr>
        <w:rPr>
          <w:lang w:val="en-GB"/>
        </w:rPr>
      </w:pPr>
    </w:p>
    <w:sectPr w:rsidR="002B77F8" w:rsidRPr="00673ACC" w:rsidSect="00D739EC"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79982A" w14:textId="77777777" w:rsidR="00781D4B" w:rsidRDefault="00781D4B" w:rsidP="00555288">
      <w:pPr>
        <w:spacing w:after="0" w:line="240" w:lineRule="auto"/>
      </w:pPr>
      <w:r>
        <w:separator/>
      </w:r>
    </w:p>
  </w:endnote>
  <w:endnote w:type="continuationSeparator" w:id="0">
    <w:p w14:paraId="149E0BFE" w14:textId="77777777" w:rsidR="00781D4B" w:rsidRDefault="00781D4B" w:rsidP="00555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37E6E" w14:textId="77777777" w:rsidR="00781D4B" w:rsidRDefault="00781D4B" w:rsidP="00555288">
      <w:pPr>
        <w:spacing w:after="0" w:line="240" w:lineRule="auto"/>
      </w:pPr>
      <w:r>
        <w:separator/>
      </w:r>
    </w:p>
  </w:footnote>
  <w:footnote w:type="continuationSeparator" w:id="0">
    <w:p w14:paraId="71EA6AEB" w14:textId="77777777" w:rsidR="00781D4B" w:rsidRDefault="00781D4B" w:rsidP="005552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35"/>
    <w:rsid w:val="000024C0"/>
    <w:rsid w:val="000208E9"/>
    <w:rsid w:val="0002596C"/>
    <w:rsid w:val="00063953"/>
    <w:rsid w:val="00065133"/>
    <w:rsid w:val="000758BD"/>
    <w:rsid w:val="000A39F1"/>
    <w:rsid w:val="000C7E49"/>
    <w:rsid w:val="00151C50"/>
    <w:rsid w:val="00196FC1"/>
    <w:rsid w:val="001B515E"/>
    <w:rsid w:val="00277530"/>
    <w:rsid w:val="002841BB"/>
    <w:rsid w:val="002B77F8"/>
    <w:rsid w:val="002C76C0"/>
    <w:rsid w:val="002D7DF3"/>
    <w:rsid w:val="002F50AD"/>
    <w:rsid w:val="003D0B73"/>
    <w:rsid w:val="00430173"/>
    <w:rsid w:val="00485035"/>
    <w:rsid w:val="00495152"/>
    <w:rsid w:val="004957AD"/>
    <w:rsid w:val="004B4268"/>
    <w:rsid w:val="004E5697"/>
    <w:rsid w:val="004F0406"/>
    <w:rsid w:val="004F2B1B"/>
    <w:rsid w:val="005021AC"/>
    <w:rsid w:val="00547E62"/>
    <w:rsid w:val="00555288"/>
    <w:rsid w:val="005935D9"/>
    <w:rsid w:val="005A6ED3"/>
    <w:rsid w:val="005B3C83"/>
    <w:rsid w:val="005D052E"/>
    <w:rsid w:val="006128B4"/>
    <w:rsid w:val="00673ACC"/>
    <w:rsid w:val="00680F97"/>
    <w:rsid w:val="007164F6"/>
    <w:rsid w:val="00763EA2"/>
    <w:rsid w:val="00781D4B"/>
    <w:rsid w:val="007B1E45"/>
    <w:rsid w:val="007C413A"/>
    <w:rsid w:val="007E07A9"/>
    <w:rsid w:val="007E49F9"/>
    <w:rsid w:val="008109CC"/>
    <w:rsid w:val="00863020"/>
    <w:rsid w:val="008D7D72"/>
    <w:rsid w:val="0094616C"/>
    <w:rsid w:val="0095573A"/>
    <w:rsid w:val="00A12291"/>
    <w:rsid w:val="00A336F6"/>
    <w:rsid w:val="00A67ADE"/>
    <w:rsid w:val="00B4027F"/>
    <w:rsid w:val="00B625ED"/>
    <w:rsid w:val="00B800F5"/>
    <w:rsid w:val="00B86171"/>
    <w:rsid w:val="00BB3EB4"/>
    <w:rsid w:val="00C24F76"/>
    <w:rsid w:val="00C27CB2"/>
    <w:rsid w:val="00C7785F"/>
    <w:rsid w:val="00C854D7"/>
    <w:rsid w:val="00CB2CD3"/>
    <w:rsid w:val="00D57CF5"/>
    <w:rsid w:val="00D739EC"/>
    <w:rsid w:val="00D74288"/>
    <w:rsid w:val="00D9119A"/>
    <w:rsid w:val="00E53A3F"/>
    <w:rsid w:val="00EC70E8"/>
    <w:rsid w:val="00EE7945"/>
    <w:rsid w:val="00F4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C141"/>
  <w15:chartTrackingRefBased/>
  <w15:docId w15:val="{58A713B8-E7FA-4137-860C-982306CF4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TableNormal"/>
    <w:next w:val="TableGrid"/>
    <w:uiPriority w:val="39"/>
    <w:rsid w:val="0055528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555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288"/>
  </w:style>
  <w:style w:type="paragraph" w:styleId="Footer">
    <w:name w:val="footer"/>
    <w:basedOn w:val="Normal"/>
    <w:link w:val="FooterChar"/>
    <w:uiPriority w:val="99"/>
    <w:unhideWhenUsed/>
    <w:rsid w:val="00555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288"/>
  </w:style>
  <w:style w:type="paragraph" w:styleId="BalloonText">
    <w:name w:val="Balloon Text"/>
    <w:basedOn w:val="Normal"/>
    <w:link w:val="BalloonTextChar"/>
    <w:uiPriority w:val="99"/>
    <w:semiHidden/>
    <w:unhideWhenUsed/>
    <w:rsid w:val="000C7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E4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B1E4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60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Kocsel</dc:creator>
  <cp:keywords/>
  <dc:description/>
  <cp:lastModifiedBy>Gyöngyi Kökönyei</cp:lastModifiedBy>
  <cp:revision>4</cp:revision>
  <dcterms:created xsi:type="dcterms:W3CDTF">2021-07-12T18:13:00Z</dcterms:created>
  <dcterms:modified xsi:type="dcterms:W3CDTF">2021-07-12T20:18:00Z</dcterms:modified>
</cp:coreProperties>
</file>